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3E7" w:rsidRDefault="00C43D20" w:rsidP="00495B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</w:rPr>
      </w:pPr>
      <w:bookmarkStart w:id="0" w:name="_GoBack"/>
      <w:bookmarkEnd w:id="0"/>
      <w:r>
        <w:rPr>
          <w:rFonts w:eastAsia="Times New Roman" w:cs="Courier New"/>
        </w:rPr>
        <w:t>Table S</w:t>
      </w:r>
      <w:r w:rsidR="007333E7">
        <w:rPr>
          <w:rFonts w:eastAsia="Times New Roman" w:cs="Courier New"/>
        </w:rPr>
        <w:t>2: DNA sequences of resistance genes to early leaf spot disease in peanut.</w:t>
      </w:r>
    </w:p>
    <w:p w:rsidR="007333E7" w:rsidRDefault="007333E7" w:rsidP="00495B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</w:rPr>
      </w:pPr>
    </w:p>
    <w:p w:rsidR="00495B5E" w:rsidRDefault="00495B5E" w:rsidP="00495B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</w:rPr>
      </w:pPr>
      <w:r w:rsidRPr="00537ABA">
        <w:rPr>
          <w:rFonts w:eastAsia="Times New Roman" w:cs="Courier New"/>
        </w:rPr>
        <w:t>&gt;Araip.B08:126723005</w:t>
      </w:r>
      <w:proofErr w:type="gramStart"/>
      <w:r w:rsidRPr="00537ABA">
        <w:rPr>
          <w:rFonts w:eastAsia="Times New Roman" w:cs="Courier New"/>
        </w:rPr>
        <w:t>..126723971</w:t>
      </w:r>
      <w:proofErr w:type="gramEnd"/>
      <w:r w:rsidRPr="00537ABA">
        <w:rPr>
          <w:rFonts w:eastAsia="Times New Roman" w:cs="Courier New"/>
        </w:rPr>
        <w:t xml:space="preserve"> (</w:t>
      </w:r>
      <w:r w:rsidR="005A1245">
        <w:rPr>
          <w:rFonts w:eastAsia="Times New Roman" w:cs="Courier New"/>
        </w:rPr>
        <w:t>PAD4</w:t>
      </w:r>
      <w:r w:rsidRPr="00537ABA">
        <w:rPr>
          <w:rFonts w:eastAsia="Times New Roman" w:cs="Courier New"/>
        </w:rPr>
        <w:t>)</w:t>
      </w:r>
    </w:p>
    <w:p w:rsidR="00495B5E" w:rsidRPr="005A1245" w:rsidRDefault="00495B5E" w:rsidP="005A1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</w:rPr>
      </w:pPr>
      <w:r w:rsidRPr="00537ABA">
        <w:rPr>
          <w:rFonts w:eastAsia="Times New Roman" w:cs="Courier New"/>
        </w:rPr>
        <w:t>TCATTTTCCAATGCCATTCTCAAAGAAAGATGGGGTGCCAACTTCATTCACATGGTAACAAAGCATGACATCATGCCAAGGATTCTCTTTGCACCTACAATGCCTCACATTGCTCAACTCAATTCCTTGCTTCAATTTTGGCAATTTTCTATGGCTAATCCAAGCTCTCTTGGGAACCTTGCGATGCAAGTAACTGACGGGGACAAAGCTGAGTTGTTCAGCTTTGTCACGACTTACTTGCATCATGCAGCTACCCAAGAGGGAGTCGAAGGGTTCTTTCGTCCCTTTGGGAGCTTCCTTTTTGTTTCGGACGAAGGAGCAGTGTGTGTGGAGAGTTCTGCCGCAGTTATAAAGATGATGCACTTGATGTTTGTAACAAGTTCTCCAGATTCTAGTATTGAAGATCATCTAAAGTATGGAGATTATGTCAATAAATTGTCATTGCAATTCTTGAGCAAGAAATTGTCATTGCAAGGGATTGTTCCTAATTGTAGCTATGAAGCAGGGCTTGAATTGGCACTCCACTCTTCAGGGATAACAAGACAGGTAAAAAACATTTTTTCCTTTCATTGATAGTTTGCATTGGAAGAAAGTGGTTTAACTGAACAATTACCTTTTTTTCAACTGATAGCAACCGGCTTTCGAGCCGGCCAAGGAGTGCCTTAAGGAGGCTAGGAGAGCAGGTCCATCGCCGGCGCTGAAGGCTGCTCGGCTTGCAATTACCTTATCCAAATTTGTACCTTACAGGGCAGAAATAGAATGTTACAAAGCTTGGTGTGATCAACAGAGTGATCAAATGGGATACTATGATTTGTTCAAGAGGAGAGGCTCTTCAAAAAGGGAAATGAAGGTCAACATGAACCGTATCAAGCTTGCAAGGTTCTGGAACAATGTGGTTGACATGCTGGAGAGGAATGAGCTGCCTTATGACTTTGAGTTGCGAGCAAAATGGATCAACGCTTCGCAT</w:t>
      </w:r>
    </w:p>
    <w:p w:rsidR="00B31D76" w:rsidRDefault="00B31D76" w:rsidP="00495B5E"/>
    <w:p w:rsidR="00495B5E" w:rsidRPr="00537ABA" w:rsidRDefault="00495B5E" w:rsidP="00495B5E">
      <w:pPr>
        <w:pStyle w:val="HTMLPreformatted"/>
        <w:rPr>
          <w:rFonts w:asciiTheme="minorHAnsi" w:hAnsiTheme="minorHAnsi"/>
          <w:sz w:val="22"/>
          <w:szCs w:val="22"/>
        </w:rPr>
      </w:pPr>
      <w:r w:rsidRPr="00537ABA">
        <w:rPr>
          <w:rFonts w:asciiTheme="minorHAnsi" w:hAnsiTheme="minorHAnsi"/>
          <w:sz w:val="22"/>
          <w:szCs w:val="22"/>
        </w:rPr>
        <w:t>&gt;Araip.B02:4108921</w:t>
      </w:r>
      <w:proofErr w:type="gramStart"/>
      <w:r w:rsidRPr="00537ABA">
        <w:rPr>
          <w:rFonts w:asciiTheme="minorHAnsi" w:hAnsiTheme="minorHAnsi"/>
          <w:sz w:val="22"/>
          <w:szCs w:val="22"/>
        </w:rPr>
        <w:t>..4111605</w:t>
      </w:r>
      <w:proofErr w:type="gramEnd"/>
      <w:r w:rsidRPr="00537ABA">
        <w:rPr>
          <w:rFonts w:asciiTheme="minorHAnsi" w:hAnsiTheme="minorHAnsi"/>
          <w:sz w:val="22"/>
          <w:szCs w:val="22"/>
        </w:rPr>
        <w:t xml:space="preserve"> (CC-NB-LRR)</w:t>
      </w:r>
    </w:p>
    <w:p w:rsidR="00495B5E" w:rsidRPr="00537ABA" w:rsidRDefault="00495B5E" w:rsidP="00495B5E">
      <w:pPr>
        <w:pStyle w:val="HTMLPreformatted"/>
        <w:rPr>
          <w:rFonts w:asciiTheme="minorHAnsi" w:hAnsiTheme="minorHAnsi"/>
          <w:sz w:val="22"/>
          <w:szCs w:val="22"/>
        </w:rPr>
      </w:pPr>
      <w:r w:rsidRPr="00537ABA">
        <w:rPr>
          <w:rFonts w:asciiTheme="minorHAnsi" w:hAnsiTheme="minorHAnsi"/>
          <w:sz w:val="22"/>
          <w:szCs w:val="22"/>
        </w:rPr>
        <w:t>ATGGCTGAAGTTGTTTCTGGTGTGGCATCAACACTCTTAGGCAATTTAGCAACAAAATCTTTTCAAGAGATTGCTCTGGCATGCGGTCTTAAAGATGATGTAAAAAAGTTTGAAAGTTCTTTGAGAACCATCAAAGCATATCTCATAGATGCTGAGAACAAGCAAGCAAAAAACCGCAGTATAGATGAGTGGTTGAAGCAACTCAGAGAGGCATTTGATGATGCTGGTGACATATTAGATGAAATAGAGTATGAAGCAAAACTTAATGAAGTGGTCAAAATGTATGGAAGCATTAGCACGAAGGTTCGCCGATTCTTCTCATACACAAGTAATCCACTTGTATTTCGCATCAAAATGGCCCACAAAATCAAAGATATGAAACAGAAGATGGATGAAAAAATAAGAGAAGGGAGAGACTTGGGTATAGTTGAACAACATGTCAACACTCCAGCTCTGGAGCACAATTTACCATGGCGAGAGACTGCTTCTTCATTGCCTTTCCGTGTGTGTGGTAGACTTGAAGAGAAAGAGGAGATTATAAAGTCATTGATGACACAAAAATCAGAAGCTAATAGTATTGATGTGATCTCAATTGTTGGGATTGGTGGTTTGGGAAAGACTACACTTGCACAAATGGCTTACAATGATACCCCAGTGAAGGCGAATTTCGATCCCTTAATGTGGGTGTGTGTATCTGATGATTTTGATGTCAAGAAGCTAATACAAAGAATCATTCATGCAGCCACAAAGAGAGAGAATTTCGTGGATGCAAATTTTAGTTTGGAATATATGATATCTCTTCTCAATCAAACGTTGCATGGTAAAAAATTCTTACTCGTGTTAGACGATGTTTGGAATGAAAACCACAGCAAATGGGATGAATTGAGAAATCACTTGTTAGAAGCAGGTGGTGACAAAGGCAGCAAAATTATAGTGACCACTCGTAGCAGAAAAGTTGCTGACATTATGGGGAGTAATCTTGTAATGAAATTGGAAGGACTTCCTGAGAATGAATGTTGGCGGCTCTTTGCAAAATGTGCATTCCAAGAAGAGAAGGACGAAGAGAAGTACCCAAGGCTAAAGCAAATTGGGGAGCAAATTGTTAAAAAATGCAAAGGAGTACCCTTGGCTATAACAACTTTGGGTTGCTTGCTTAGATCAAAATCACATGATGAAAATGAGTGGAGAAAAATAAGGGATAGTGAGGTGTGGAATCTCGATCAAGAAGAAACTGACATTTTGCCATCACTCAAATTGAGTTACAATCACTTGCCATCAGAAGTAAAACAATGTTTTTCATACTGCTCTTGTTTTTCAAAGGATTACGAATATGTTGCTATTGATTTGATTATGTTGTGGATGGCTCATGGACTCCTCCAACCTACACGCGAAGAGGAAGATGCAGAAGATATTGGGGAGTTGTATATTAAGAAGCTTGTTTCAGCATCTTTACTTCAAATTGAAGGAGATTCTAACCCCTACTTTGATTTCAAAAATTTAATGACATTTAAAATACTCAAAATGCATGATCTTGTACATGATCTTGCACAATTAACAATGAAAGAGTCAAGCAGGACAAGAACCGTTATGCAAGAGGGGCAACAAGAAGCATTGATAGAATGGACCTCCGACAAGTTCAACTATCTGAGGGTGTTGCACCTAACAAAATATATGGAATTGAGCTCGTTGCCTGATGATTGCTTTGCCATAATGAAGAAGCACTTGAGATATCTCTTTCTTAGAAATTGTCCTAGTTTGAAAAAGCTTCCTGATTCCATTTGTAAGCTGCAAAGTTTGCAGAGTTTGGGCCTTGGTTGTGACAGCCTTCAAGAACTTCCCAAAAACATGAACAAACTCATCTATCTACAATATTTGTTTTTGATGGGCATCAAAATTACAAGTTTGTCTTCAATGAATATAGGGCGCTTCCAACAACTCAAATGCTTGTATCTTTTGAAATGTTCAAGGTTAGTGTCCGTACCAAGTGCTGTTGGTCGCTTGACTACTTTAAAGAAGTTGGGATTTTATGAGTGTGAAGAGCTGGTGAATTTTGAAGATGAAGAGGAAGAAGGAAAGCAACATGTGGTAATAAATAATTTAAACCTTCAATTATTCTCAATCATTGGGTCTGCGAAGTTGGATGCTTTACCAAAATGGCTTGAAAGAGCTACTAAATTGCGACATTTGAGTATAATGTTAAC</w:t>
      </w:r>
      <w:r w:rsidRPr="00537ABA">
        <w:rPr>
          <w:rFonts w:asciiTheme="minorHAnsi" w:hAnsiTheme="minorHAnsi"/>
          <w:sz w:val="22"/>
          <w:szCs w:val="22"/>
        </w:rPr>
        <w:lastRenderedPageBreak/>
        <w:t>AGGGATAAAATCATTGCCCACAAGGTTGCCGATGACCTCTCTTGAAGAACTTTATATCCTTCTATGTGCAGAATTATCATCTCTTCCTAACATGGATCAAGCTCATAATCTTCAGTATTTAGAGATATATTATTGTCCCACATTATATGCAAAGTACAATAAAGAGACAGGTCCAGATTGGCCCAAAATTGCTCATATTCCATATTGCAAGGTTAGTTCAAATAATCTATCTCATAATATTACAAATCTAACCATACTGGTTTATTATTATTATTATTATTATTATTATTATTATTATTATTATTATTATTATTATTATTATTATTATTATGCATGAAAAATTAATTGTTGATGTTTTATGTTTAATTAACCAGTTAGAGTTATATCTTACTCTCCTTATAATTAATTCTAGAACTTTTTAAATTGACAATCTAATTTTCTTTCTAAATAATTGTGTATAATTTATTTATAAAAGGTATGGTAG</w:t>
      </w:r>
    </w:p>
    <w:p w:rsidR="00495B5E" w:rsidRPr="00537ABA" w:rsidRDefault="00495B5E" w:rsidP="00495B5E"/>
    <w:p w:rsidR="00495B5E" w:rsidRPr="00537ABA" w:rsidRDefault="00495B5E" w:rsidP="00495B5E">
      <w:pPr>
        <w:pStyle w:val="HTMLPreformatted"/>
        <w:rPr>
          <w:rFonts w:asciiTheme="minorHAnsi" w:hAnsiTheme="minorHAnsi"/>
          <w:sz w:val="22"/>
          <w:szCs w:val="22"/>
        </w:rPr>
      </w:pPr>
      <w:r w:rsidRPr="00537ABA">
        <w:rPr>
          <w:rFonts w:asciiTheme="minorHAnsi" w:hAnsiTheme="minorHAnsi"/>
          <w:sz w:val="22"/>
          <w:szCs w:val="22"/>
        </w:rPr>
        <w:t>&gt;Araip.B02:3957980</w:t>
      </w:r>
      <w:proofErr w:type="gramStart"/>
      <w:r w:rsidRPr="00537ABA">
        <w:rPr>
          <w:rFonts w:asciiTheme="minorHAnsi" w:hAnsiTheme="minorHAnsi"/>
          <w:sz w:val="22"/>
          <w:szCs w:val="22"/>
        </w:rPr>
        <w:t>..3961994</w:t>
      </w:r>
      <w:proofErr w:type="gramEnd"/>
      <w:r w:rsidRPr="00537ABA">
        <w:rPr>
          <w:rFonts w:asciiTheme="minorHAnsi" w:hAnsiTheme="minorHAnsi"/>
          <w:sz w:val="22"/>
          <w:szCs w:val="22"/>
        </w:rPr>
        <w:t xml:space="preserve"> (CC-NB-LRR)</w:t>
      </w:r>
    </w:p>
    <w:p w:rsidR="00495B5E" w:rsidRPr="00537ABA" w:rsidRDefault="00495B5E" w:rsidP="00495B5E">
      <w:pPr>
        <w:pStyle w:val="HTMLPreformatted"/>
        <w:rPr>
          <w:rFonts w:asciiTheme="minorHAnsi" w:hAnsiTheme="minorHAnsi"/>
          <w:sz w:val="22"/>
          <w:szCs w:val="22"/>
        </w:rPr>
      </w:pPr>
      <w:r w:rsidRPr="00537ABA">
        <w:rPr>
          <w:rFonts w:asciiTheme="minorHAnsi" w:hAnsiTheme="minorHAnsi"/>
          <w:sz w:val="22"/>
          <w:szCs w:val="22"/>
        </w:rPr>
        <w:t>ATGGCTGATGTTGTTTCTGGTGTGGCATCAACACTCTTAGGCAATCTAGCAACAAAATCTTTTCAAGAGATTGCTCTGGCATGTGGTCTTAAAGATGATGTAAAAAAGTTTGAAAGTTCTTTGAGAATCATCAAAGCATATCTCATAGATGCTGAGAACAAGCAAGCAAAAAACCACAGTATAGATGAGTGGTTGAAGCAACTCAGAGAGGCATTTGATGAAGCTGGTGACATATTAGATGAAATAGAGTATGAAGCAAAACTTAATGAAGTGGTCAAAATGTATGGAAGCATTTGCACGAAGGTCCGCCGGTTCTTCTCATATACAAGTAATCCACTTGCATTTCGCATCAGGATGGCTCACAAAATCAAAGATATGAAACAGAAGATGGATGAAAAAATAAGAGAAGGGAGAGACTTGGGTATAGTTGAACAATATGTCAACACTCCAACTCTTGAACACAATTTACCATGGCGAGAAACTGCTTCTTCATTGTCTTCCCGTGTGTGTGGTAGACTTGAAGAGAAAGAGGAGATTATAAAGTCATTGATGACACAAAAATCAGAAGCTAATAGTATTGATGTGATCTCAATTGTTGGGATCGGAGGTTTGGGAAAAACTACACTTGCACAAATGGTTTACAATGATATCTCAGTGAATGAGCATTTTGATCCCTTAATCTGGGTGTGTGTATCTGATGATTTTGATGTCAAGAAGCTAATACAAAGAATCATTCATGTGGCCTCAAAGGGAGAGAATTTCGTGGATGCAAATTCTAGTTTGGAATATATGATATCTCTTCTCAAGCGAACGTTGTGTGGTAAAAAATTCTTACTCGTGTTAGACGATGTTTGGAATGAAATCCACAGCAAATGGAATGAATTGAGAAATCACTTGTTAGGAGTAGGTGGTGACAAAGGCAGCAAAATTATAGTGACCACTCGTAGCAGAAATGTTGTTGACATTGTGGGGAGTAATCTTGTAATAAAATTAGAAGGACTTCCTGAGAATGAATGTTGGAGGCTGTTTACAAAATGTGCATTCCAAGAAGAGAAGGAAGAAGAGAAGTACCCAAGGCTAAAGCAAATTGGGGAGCAAATTGTTAAAAAATGCAAAGGGGTGCCCTTGGCTATAACAACTTTGGGTTGCTTGCTTAGATCAAAATCCCATGATGAAAATGAATGGAGAAAAATAAGGGATAGTGAGGTGTGGAATCTCAATCAAGAAGAAAGTGACATTTTGCCATCACTCAAATTGAGTTACAATCACTTGCCACCAGAAGTAAAGCAATGTTTTTCATACTGCTCTTGTTTTCCAAAGGATTATGAATATGATGGTATTGAGTTGATTATGTTCTGGATGGCTCATGGACTCCTCCAACCTTCACGCGAAGAGGAAGATGCAGAAGATATTGGAGAGTTATATCTTAAAAAGCTTGTTTCAACATCTTTACTTCAAATTGATGAAGTATATTCTTTCTTGTTTCCCAAGATTGGAAATTTGATGGCATTTAAAAATCTCAAAATGCATGATCTTGTACATGATCTTGCAAAATTAACAATGAAAGAGTCAAGCAGAACAAGAACCGTTGTGCAAGAGGGGCAACAAGAAGCATCAATAGAATGGACCTCCGAGAAGTTCAACTATCTGAGGGTGTTGCACCTAACAAAAGATATGGAGTTGAGCTCGTTTCCTGATGATTGCTTTGCCACAATGAAGAAGCACCTGAGATATCTCTTTCTTGGAAATTGTCCTAGTTTGAAAAAGCTTCCTGATTCCATTTGTAAGCTTCAAAGTTTGCAGAGTTTGGGCCTTCATTGTGACAGCCTTCAAGAACTTCCCAAAAACATGAACAAACTCATCTATCTACAATATTTGCTTTTGATGGGAATCAAAATTACAAGTTTGTCTTCAATGAATATAGGGCGCTTCCAACAACTCAAATTCTTGTATCTTTTCAATTGTTCAAGGTTAGTGTCCGTACCAAGTGCTGTTGGTCGCTTGACTACTTTAAAGAAGCTGGTCTTTCTTTGGTGTGAAGAGCTGGTGAATTTTGAGGATGAGGAGGAAGAAGGAAAGCAACATGTGCAAGTAAATAATTTAAACCTTCAATTATTCTCAATCGCTGGATCAAAAAAGTTGAATGCTTTACCAAAATGGCTTGAAAGAGCTACTAAATTGCAATATTTGAGTATAAGCATAACAGGGATAAAATCATTGCCCACAAGGTTGTCGATGACCTCTCTTGAACAACTTTATATCGATCGGTGTGAAGAAATGTCATCTCTTCCTAACATGGATCAAACTCATCATCTTCAATATTTAAAGATATATTATTGTCCCGAATTATATGAAAGGTACAATGAGGAGACAGGTCCAGATTGGCTCAAAATTGCTCATATCCCACAATGCGAGGTTAGTTCAAATAATCTCTCTCATAATATTACAAATCTAACCATACTGGTTTATTATTATTATTATTATTTCAATTTTTGCATGAATAATTAATTGTTGGAATTTTAATTAACCAGTTAGTGTTATATCTTACTCTCCATATAATTAATTCTAGAACTTTTTAAATTGACAATATAATTTTCTTTCTAAATAATTGGGTATAATTTATATATAAAAGGTATGGTAGAGTGAACTAATTAGTCCTTATAATATGGAATACTTCCAAATTTTGAAAATGCAATATAATATAGGTTATAAATTTATACTTTCAACTTGAGTCACACCCTAGACATGTTTCATTTTAATTTTAAGAAAATAATGATATTAAGATATTAAAATCAAAATTTTTATTAAATGAAATAAAATTCCTTCTGTTAGTCTGTTGGTAAAAATTTTTTCAAAGTTAGTTAATCATTGCTTTTAGTTATAAAGATTTTTTTTTTTTTA</w:t>
      </w:r>
      <w:r w:rsidRPr="00537ABA">
        <w:rPr>
          <w:rFonts w:asciiTheme="minorHAnsi" w:hAnsiTheme="minorHAnsi"/>
          <w:sz w:val="22"/>
          <w:szCs w:val="22"/>
        </w:rPr>
        <w:lastRenderedPageBreak/>
        <w:t>ACTTTTCCGATTGTTCATATCACATTGGTCAAATTCTTTCTTTTGGAGGGTGCGTAAATTGAATTTTTTTAAATAATAAAAATTAAATTTTAAATTTTTACGTTATAAAAATTATGATATTATATTATAATACTATTAAAAAAAACATAAACTGATAAAAAATATACACAAACAATTATATCTAACAATAATAATAATTATTAGTAATTCATACTAGTATATATAATTTGGATTCTACGATAATTATTATTATGGTGATTATATATTGTTAAAATTAAAATTATATATGTAACACCGTAATATTCAAATCCTTATACTCGAGTCATAAGTTAATAATAATAAGGTGGTATAACTCTCAAAGGGGAATTTTAACACATAATTACAAATAAAATTGAAAGGAGTATTAATCGAGAAGCTTGAAAAGAGTAAAAATAAAATCGCGAATTCGTAGCGCTCACGTATCGACAGTGAAGAAGAAGAAAGCAGTTCTTGTCAATTGTTTGAATTTCTTTTTAATAATCTTTCTAAATAAATACATCAAATCGATTAACATTATTATGGCTGCAGCACATGTCTTGAATTTTAGTTATGAATCTTAATATTACCGCTAATAATGGTAACTCTTTCAATTACTACGTATTATGAATTATTGTATTGAAAAGCACAATAAGCTAATTATTATGTGAAATACAAAGAATGAATAACTCTTAATCATTTGAATATTGACTATACATTATTTAAAATGAGCACAAAATTTTATTATTATTGTAATTATAGGAGTTGATGCATGAATCTTTATTTTTGGATAGTGAAATACTTTTTTATTGTCAATTGACAGAAAATGGAAATTTAGAAAATTATAAAACAATTTAATTATATTTAGTATATATATGCATGGTTGAATTAAAGCTCAAGTTATTTTAATTTCATAAGCACTAGTCTGTCTAGTGGCCATGAATTATTGCTTTGTTGATAATAATAGCATTATCTTTGCCTAATGGTTGTGTTCTAATAATTGCTTTGTTTGGCAACTTAGATCATATCTTTGAAGGAGCAGATTGAGAAGATTATTGACATGAATAGGAAGTCATTGATAAAGCTTAGAAATCAAGCA</w:t>
      </w:r>
    </w:p>
    <w:p w:rsidR="00627E33" w:rsidRDefault="00627E33"/>
    <w:sectPr w:rsidR="00627E33" w:rsidSect="00117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95B5E"/>
    <w:rsid w:val="0011736B"/>
    <w:rsid w:val="003222C3"/>
    <w:rsid w:val="00495B5E"/>
    <w:rsid w:val="00537ABA"/>
    <w:rsid w:val="005A1245"/>
    <w:rsid w:val="00627E33"/>
    <w:rsid w:val="007333E7"/>
    <w:rsid w:val="00761F2E"/>
    <w:rsid w:val="00B31D76"/>
    <w:rsid w:val="00C43D20"/>
    <w:rsid w:val="00DF2BF3"/>
    <w:rsid w:val="00ED6663"/>
    <w:rsid w:val="00F63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5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5B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5B5E"/>
    <w:rPr>
      <w:rFonts w:ascii="Courier New" w:eastAsia="Times New Roman" w:hAnsi="Courier New" w:cs="Courier New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75</Words>
  <Characters>67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skegee University</Company>
  <LinksUpToDate>false</LinksUpToDate>
  <CharactersWithSpaces>7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hao He</dc:creator>
  <cp:keywords/>
  <dc:description/>
  <cp:lastModifiedBy>0016236</cp:lastModifiedBy>
  <cp:revision>3</cp:revision>
  <dcterms:created xsi:type="dcterms:W3CDTF">2020-05-15T16:19:00Z</dcterms:created>
  <dcterms:modified xsi:type="dcterms:W3CDTF">2020-08-06T13:44:00Z</dcterms:modified>
</cp:coreProperties>
</file>